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FA5" w:rsidRPr="008B535B" w:rsidRDefault="006E5FA5" w:rsidP="006E5FA5">
      <w:pPr>
        <w:spacing w:line="360" w:lineRule="auto"/>
        <w:rPr>
          <w:sz w:val="24"/>
          <w:szCs w:val="24"/>
        </w:rPr>
      </w:pPr>
      <w:r w:rsidRPr="008B535B">
        <w:rPr>
          <w:sz w:val="24"/>
          <w:szCs w:val="24"/>
        </w:rPr>
        <w:t>Appendix B. Segments described by online information outcome variables</w:t>
      </w:r>
    </w:p>
    <w:tbl>
      <w:tblPr>
        <w:tblW w:w="9736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67"/>
        <w:gridCol w:w="567"/>
        <w:gridCol w:w="567"/>
        <w:gridCol w:w="709"/>
        <w:gridCol w:w="567"/>
        <w:gridCol w:w="709"/>
        <w:gridCol w:w="567"/>
        <w:gridCol w:w="710"/>
        <w:gridCol w:w="567"/>
        <w:gridCol w:w="567"/>
        <w:gridCol w:w="850"/>
        <w:gridCol w:w="1088"/>
      </w:tblGrid>
      <w:tr w:rsidR="006E5FA5" w:rsidRPr="008B535B" w:rsidTr="00720E2C"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tal Sampl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2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6E5FA5" w:rsidRPr="008B535B" w:rsidTr="00720E2C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Collaborator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utonomous-Collaborators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ssertive-Collaborato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assiv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6E5FA5" w:rsidRPr="008B535B" w:rsidTr="00720E2C"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F value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ost hoc test</w:t>
            </w:r>
          </w:p>
        </w:tc>
      </w:tr>
      <w:tr w:rsidR="006E5FA5" w:rsidRPr="008B535B" w:rsidTr="00720E2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HP visit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2.76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8B535B">
              <w:rPr>
                <w:sz w:val="18"/>
                <w:szCs w:val="18"/>
              </w:rPr>
              <w:t>4-</w:t>
            </w:r>
            <w:proofErr w:type="spellStart"/>
            <w:r w:rsidRPr="008B535B">
              <w:rPr>
                <w:sz w:val="18"/>
                <w:szCs w:val="18"/>
              </w:rPr>
              <w:t>1,2,3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 2-1/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E5FA5" w:rsidRPr="008B535B" w:rsidTr="00720E2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Effectiveness of communic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7.24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</w:t>
            </w:r>
          </w:p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-2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</w:t>
            </w:r>
          </w:p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-1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 xml:space="preserve"> </w:t>
            </w:r>
          </w:p>
        </w:tc>
      </w:tr>
      <w:tr w:rsidR="006E5FA5" w:rsidRPr="008B535B" w:rsidTr="00720E2C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Quality of relationship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3.6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1.78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 xml:space="preserve">; </w:t>
            </w:r>
          </w:p>
          <w:p w:rsidR="006E5FA5" w:rsidRPr="008B535B" w:rsidRDefault="006E5FA5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-</w:t>
            </w:r>
            <w:proofErr w:type="spellStart"/>
            <w:r w:rsidRPr="008B535B">
              <w:rPr>
                <w:sz w:val="18"/>
                <w:szCs w:val="18"/>
              </w:rPr>
              <w:t>2</w:t>
            </w:r>
            <w:r w:rsidRPr="008B535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</w:tbl>
    <w:p w:rsidR="006E5FA5" w:rsidRPr="008B535B" w:rsidRDefault="006E5FA5" w:rsidP="006E5FA5">
      <w:pPr>
        <w:spacing w:line="360" w:lineRule="auto"/>
        <w:rPr>
          <w:sz w:val="18"/>
          <w:szCs w:val="18"/>
        </w:rPr>
      </w:pPr>
      <w:r w:rsidRPr="008B535B">
        <w:rPr>
          <w:sz w:val="18"/>
          <w:szCs w:val="18"/>
        </w:rPr>
        <w:t xml:space="preserve">Notes: Significant at: </w:t>
      </w:r>
      <w:r w:rsidRPr="008B535B">
        <w:rPr>
          <w:sz w:val="18"/>
          <w:szCs w:val="18"/>
          <w:vertAlign w:val="superscript"/>
        </w:rPr>
        <w:t>a</w:t>
      </w:r>
      <w:r w:rsidRPr="008B535B">
        <w:rPr>
          <w:i/>
          <w:sz w:val="18"/>
          <w:szCs w:val="18"/>
        </w:rPr>
        <w:t xml:space="preserve"> P</w:t>
      </w:r>
      <w:r w:rsidRPr="008B535B">
        <w:rPr>
          <w:sz w:val="18"/>
          <w:szCs w:val="18"/>
        </w:rPr>
        <w:t xml:space="preserve"> &lt; .05; </w:t>
      </w:r>
      <w:r w:rsidRPr="008B535B">
        <w:rPr>
          <w:sz w:val="18"/>
          <w:szCs w:val="18"/>
          <w:vertAlign w:val="superscript"/>
        </w:rPr>
        <w:t>b</w:t>
      </w:r>
      <w:r w:rsidRPr="008B535B">
        <w:rPr>
          <w:i/>
          <w:sz w:val="18"/>
          <w:szCs w:val="18"/>
        </w:rPr>
        <w:t xml:space="preserve"> P</w:t>
      </w:r>
      <w:r w:rsidRPr="008B535B">
        <w:rPr>
          <w:sz w:val="18"/>
          <w:szCs w:val="18"/>
        </w:rPr>
        <w:t xml:space="preserve"> &lt; .1, Health professional (HP) visits: higher values represent higher frequency (1=“None”, 7=“10 or more”).</w:t>
      </w:r>
      <w:bookmarkStart w:id="0" w:name="_GoBack"/>
      <w:bookmarkEnd w:id="0"/>
    </w:p>
    <w:sectPr w:rsidR="006E5FA5" w:rsidRPr="008B535B">
      <w:footerReference w:type="default" r:id="rId6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0AC" w:rsidRDefault="006E5F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530AC" w:rsidRDefault="006E5F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00762"/>
    <w:multiLevelType w:val="multilevel"/>
    <w:tmpl w:val="CAE8E1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FA5"/>
    <w:rsid w:val="006E5FA5"/>
    <w:rsid w:val="00D1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5FA5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6E5FA5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E5FA5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E5FA5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6E5FA5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6E5FA5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6E5FA5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5FA5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6E5FA5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6E5FA5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6E5FA5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6E5FA5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6E5FA5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6E5FA5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E5FA5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6E5FA5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6E5FA5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6E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FA5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6E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FA5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FA5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FA5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FA5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6E5FA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5FA5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6E5FA5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E5FA5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E5FA5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6E5FA5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6E5FA5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6E5FA5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5FA5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6E5FA5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6E5FA5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6E5FA5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6E5FA5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6E5FA5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6E5FA5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E5FA5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6E5FA5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6E5FA5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6E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FA5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6E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FA5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FA5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FA5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FA5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6E5F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19-10-23T03:54:00Z</dcterms:created>
  <dcterms:modified xsi:type="dcterms:W3CDTF">2019-10-23T03:57:00Z</dcterms:modified>
</cp:coreProperties>
</file>